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2F4" w:rsidRPr="00F94196" w:rsidRDefault="00E272F4" w:rsidP="00115C72">
      <w:pPr>
        <w:adjustRightInd w:val="0"/>
        <w:snapToGrid w:val="0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bookmarkStart w:id="0" w:name="_GoBack"/>
      <w:r w:rsidRPr="00F94196">
        <w:rPr>
          <w:rFonts w:eastAsia="微软雅黑" w:cs="Times New Roman"/>
          <w:b/>
          <w:bCs/>
          <w:sz w:val="24"/>
          <w:szCs w:val="24"/>
        </w:rPr>
        <w:t xml:space="preserve">Supplementary Table 1. </w:t>
      </w:r>
      <w:r w:rsidRPr="00F94196">
        <w:rPr>
          <w:rFonts w:eastAsia="微软雅黑" w:cs="Times New Roman"/>
          <w:sz w:val="24"/>
          <w:szCs w:val="24"/>
        </w:rPr>
        <w:t xml:space="preserve">Distribution of scores for knowledge dimension. </w:t>
      </w:r>
    </w:p>
    <w:tbl>
      <w:tblPr>
        <w:tblW w:w="4904" w:type="pct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8"/>
        <w:gridCol w:w="1635"/>
        <w:gridCol w:w="1635"/>
        <w:gridCol w:w="1632"/>
      </w:tblGrid>
      <w:tr w:rsidR="00E272F4" w:rsidRPr="00F94196" w:rsidTr="00A043AD">
        <w:trPr>
          <w:trHeight w:val="397"/>
          <w:jc w:val="center"/>
        </w:trPr>
        <w:tc>
          <w:tcPr>
            <w:tcW w:w="321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79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Very familia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Heard of it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Not clear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High cholesterol, high blood sugar, obesity, and high blood pressure are major risk factors related to cardiovascular diseases.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93 (31.44)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17 (55.47)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22 (13.09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bookmarkStart w:id="1" w:name="_Hlk175927750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Healthy foods and the Mediterranean diet</w:t>
            </w:r>
            <w:bookmarkEnd w:id="1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 help control blood glucose, blood lipids, and blood pressure, reducing cardiovascular risk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16 (</w:t>
            </w:r>
            <w:bookmarkStart w:id="2" w:name="_Hlk175927767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3.18</w:t>
            </w:r>
            <w:bookmarkEnd w:id="2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24 (56.22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92 (20.6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Moderate physical exercise and physical activity help control blood glucose, blood lipids, and blood pressure, </w:t>
            </w:r>
            <w:bookmarkStart w:id="3" w:name="_Hlk175927474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maintaining cardiovascular health</w:t>
            </w:r>
            <w:bookmarkEnd w:id="3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93 (</w:t>
            </w:r>
            <w:bookmarkStart w:id="4" w:name="_Hlk175927485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2.17</w:t>
            </w:r>
            <w:bookmarkEnd w:id="4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83 (51.82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6 (6.01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bookmarkStart w:id="5" w:name="_Hlk175927593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Poor lifestyle habits such as smoking and excessive alcohol consumption</w:t>
            </w:r>
            <w:bookmarkEnd w:id="5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 increase cardiovascular risk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00 (</w:t>
            </w:r>
            <w:bookmarkStart w:id="6" w:name="_Hlk175927612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2.92</w:t>
            </w:r>
            <w:bookmarkEnd w:id="6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76 (51.07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6 (6.01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The capital city of China is Shanghai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Obesity increases the risk of cardiovascular disease in patients with Type 2 diabetes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01 (32.3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24 (56.22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07 (11.48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Weight loss can improve blood glucose control, blood lipid levels, and blood pressure in overweight and obese adults with Type 2 diabetes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79 (29.94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12 (54.94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41 (15.13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shd w:val="clear" w:color="auto" w:fill="auto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pacing w:val="9"/>
                <w:sz w:val="24"/>
                <w:szCs w:val="24"/>
                <w:shd w:val="clear" w:color="auto" w:fill="FFFFFF"/>
              </w:rPr>
              <w:t>Proper blood pressure control can reduce the risk of cardiovascular events in diabetic patients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83 (30.36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18 (55.58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1 (14.06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pacing w:val="9"/>
                <w:sz w:val="24"/>
                <w:szCs w:val="24"/>
                <w:shd w:val="clear" w:color="auto" w:fill="FFFFFF"/>
              </w:rPr>
              <w:t>Excessive alcohol consumption may lead to hypoglycemia and delayed hypoglycemia, weight gain, increased risk of high blood sugar and elevated blood pressure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89 (31.01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29 (56.76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14 (12.23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pacing w:val="9"/>
                <w:sz w:val="24"/>
                <w:szCs w:val="24"/>
                <w:shd w:val="clear" w:color="auto" w:fill="FFFFFF"/>
              </w:rPr>
              <w:t>Smoking increases the risk of coronary heart disease, heart failure, peripheral artery disease, stroke, and cardiovascular death in patients with Type 2 diabetes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87 (30.79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10 (54.72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5 (14.48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pacing w:val="9"/>
                <w:sz w:val="24"/>
                <w:szCs w:val="24"/>
                <w:shd w:val="clear" w:color="auto" w:fill="FFFFFF"/>
              </w:rPr>
              <w:t>Obesity combined with diabetes can exacerbate the occurrence and progression of chronic complications of diabetes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81 (30.15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29 (56.76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22 (13.09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pacing w:val="9"/>
                <w:sz w:val="24"/>
                <w:szCs w:val="24"/>
                <w:shd w:val="clear" w:color="auto" w:fill="FFFFFF"/>
              </w:rPr>
              <w:t>For diabetic patients with obesity, it is important to manage weight alongside glycemic control to prevent diabetes complications and improve patients' quality of life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74 (29.4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34 (57.3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24 (13.3)</w:t>
            </w:r>
          </w:p>
        </w:tc>
      </w:tr>
      <w:tr w:rsidR="00E272F4" w:rsidRPr="00F94196" w:rsidTr="00A043AD">
        <w:trPr>
          <w:trHeight w:val="397"/>
          <w:jc w:val="center"/>
        </w:trPr>
        <w:tc>
          <w:tcPr>
            <w:tcW w:w="3210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1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pacing w:val="9"/>
                <w:sz w:val="24"/>
                <w:szCs w:val="24"/>
                <w:shd w:val="clear" w:color="auto" w:fill="FFFFFF"/>
              </w:rPr>
              <w:lastRenderedPageBreak/>
              <w:t>For overweight or obese patients with Type 2 diabetes, psychological intervention, relaxation, and rational disease management are important for better disease control and improving quality of life.</w:t>
            </w:r>
          </w:p>
        </w:tc>
        <w:tc>
          <w:tcPr>
            <w:tcW w:w="597" w:type="pct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89 (31.01)</w:t>
            </w:r>
          </w:p>
        </w:tc>
        <w:tc>
          <w:tcPr>
            <w:tcW w:w="597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38 (57.73)</w:t>
            </w:r>
          </w:p>
        </w:tc>
        <w:tc>
          <w:tcPr>
            <w:tcW w:w="596" w:type="pct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05 (11.27)</w:t>
            </w:r>
          </w:p>
        </w:tc>
      </w:tr>
    </w:tbl>
    <w:p w:rsidR="00E272F4" w:rsidRPr="00E272F4" w:rsidRDefault="00E272F4" w:rsidP="00115C72">
      <w:pPr>
        <w:snapToGrid w:val="0"/>
        <w:jc w:val="left"/>
        <w:rPr>
          <w:rFonts w:eastAsia="微软雅黑" w:cs="Times New Roman"/>
          <w:b/>
          <w:bCs/>
          <w:sz w:val="24"/>
          <w:szCs w:val="24"/>
        </w:rPr>
      </w:pPr>
      <w:r w:rsidRPr="00F94196">
        <w:rPr>
          <w:rFonts w:eastAsia="微软雅黑" w:cs="Times New Roman"/>
          <w:b/>
          <w:bCs/>
          <w:sz w:val="24"/>
          <w:szCs w:val="24"/>
        </w:rPr>
        <w:br w:type="page"/>
        <w:t xml:space="preserve">Supplementary Table 2. </w:t>
      </w:r>
      <w:r w:rsidRPr="00F94196">
        <w:rPr>
          <w:rFonts w:eastAsia="微软雅黑" w:cs="Times New Roman"/>
          <w:sz w:val="24"/>
          <w:szCs w:val="24"/>
        </w:rPr>
        <w:t xml:space="preserve">Distribution of scores for attitude dimension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842"/>
        <w:gridCol w:w="1561"/>
        <w:gridCol w:w="1421"/>
        <w:gridCol w:w="1555"/>
        <w:gridCol w:w="1767"/>
      </w:tblGrid>
      <w:tr w:rsidR="00E272F4" w:rsidRPr="00F94196" w:rsidTr="00E272F4">
        <w:trPr>
          <w:trHeight w:val="283"/>
        </w:trPr>
        <w:tc>
          <w:tcPr>
            <w:tcW w:w="2082" w:type="pct"/>
            <w:vMerge w:val="restart"/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  <w:lang w:val="en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  <w:lang w:val="en"/>
              </w:rPr>
              <w:t>Attitude</w:t>
            </w:r>
          </w:p>
        </w:tc>
        <w:tc>
          <w:tcPr>
            <w:tcW w:w="2918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tcBorders>
              <w:top w:val="single" w:sz="4" w:space="0" w:color="auto"/>
              <w:bottom w:val="nil"/>
            </w:tcBorders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 xml:space="preserve">I believe that </w:t>
            </w:r>
            <w:bookmarkStart w:id="7" w:name="_Hlk175928408"/>
            <w:r w:rsidRPr="00F94196">
              <w:rPr>
                <w:rFonts w:eastAsia="微软雅黑" w:cs="Times New Roman"/>
                <w:sz w:val="24"/>
                <w:szCs w:val="24"/>
              </w:rPr>
              <w:t xml:space="preserve">regular health check-ups </w:t>
            </w:r>
            <w:bookmarkEnd w:id="7"/>
            <w:r w:rsidRPr="00F94196">
              <w:rPr>
                <w:rFonts w:eastAsia="微软雅黑" w:cs="Times New Roman"/>
                <w:sz w:val="24"/>
                <w:szCs w:val="24"/>
              </w:rPr>
              <w:t>(e.g., blood pressure, cholesterol, blood sugar) are important for managing Type 2 diabetes and overweight/obesity.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15 (</w:t>
            </w:r>
            <w:bookmarkStart w:id="8" w:name="_Hlk175928420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3.8</w:t>
            </w:r>
            <w:bookmarkEnd w:id="8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49 (58.91)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1 (5.47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 (1.39)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 (0.43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tcBorders>
              <w:top w:val="nil"/>
            </w:tcBorders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 xml:space="preserve">I am concerned about my </w:t>
            </w:r>
            <w:bookmarkStart w:id="9" w:name="_Hlk175928591"/>
            <w:r w:rsidRPr="00F94196">
              <w:rPr>
                <w:rFonts w:eastAsia="微软雅黑" w:cs="Times New Roman"/>
                <w:sz w:val="24"/>
                <w:szCs w:val="24"/>
              </w:rPr>
              <w:t>cardiovascular health</w:t>
            </w:r>
            <w:bookmarkEnd w:id="9"/>
            <w:r w:rsidRPr="00F94196">
              <w:rPr>
                <w:rFonts w:eastAsia="微软雅黑" w:cs="Times New Roman"/>
                <w:sz w:val="24"/>
                <w:szCs w:val="24"/>
              </w:rPr>
              <w:t>.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23 (13.2)</w:t>
            </w:r>
          </w:p>
        </w:tc>
        <w:tc>
          <w:tcPr>
            <w:tcW w:w="559" w:type="pct"/>
            <w:tcBorders>
              <w:top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70 (50.43)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27 (24.36)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98 (10.52)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4 (1.5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I believe that managing cardiovascular risk factors will have a positive impact on my life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76 (29.61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73 (61.48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9 (6.33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4 (1.5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0 (1.07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I believe I have sufficient ability and perseverance to manage cardiovascular risk factors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80 (19.31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37 (57.62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68 (18.03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0 (4.29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7 (0.75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I believe that managing cardiovascular risk factors will have a positive impact on my life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32 (24.89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605 (64.91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72 (7.73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0 (2.15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 (0.32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I believe that controlling weight and dietary habits can reduce cardiovascular risk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68 (28.76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85 (62.77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9 (6.33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7 (1.82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 (0.32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My family accompanies, supports, and supervises me in managing my health, controlling blood sugar, blood pressure, blood lipids, and weight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23 (23.93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81 (62.34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85 (9.12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9 (4.18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 (0.43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 xml:space="preserve">Compared to </w:t>
            </w:r>
            <w:bookmarkStart w:id="10" w:name="_Hlk175928922"/>
            <w:r w:rsidRPr="00F94196">
              <w:rPr>
                <w:rFonts w:eastAsia="微软雅黑" w:cs="Times New Roman"/>
                <w:sz w:val="24"/>
                <w:szCs w:val="24"/>
              </w:rPr>
              <w:t>lifestyle adjustments</w:t>
            </w:r>
            <w:bookmarkEnd w:id="10"/>
            <w:r w:rsidRPr="00F94196">
              <w:rPr>
                <w:rFonts w:eastAsia="微软雅黑" w:cs="Times New Roman"/>
                <w:sz w:val="24"/>
                <w:szCs w:val="24"/>
              </w:rPr>
              <w:t>, I prefer to</w:t>
            </w:r>
            <w:bookmarkStart w:id="11" w:name="_Hlk175928906"/>
            <w:r w:rsidRPr="00F94196">
              <w:rPr>
                <w:rFonts w:eastAsia="微软雅黑" w:cs="Times New Roman"/>
                <w:sz w:val="24"/>
                <w:szCs w:val="24"/>
              </w:rPr>
              <w:t xml:space="preserve"> take medication</w:t>
            </w:r>
            <w:bookmarkEnd w:id="11"/>
            <w:r w:rsidRPr="00F94196">
              <w:rPr>
                <w:rFonts w:eastAsia="微软雅黑" w:cs="Times New Roman"/>
                <w:sz w:val="24"/>
                <w:szCs w:val="24"/>
              </w:rPr>
              <w:t>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97 (10.41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76 (40.34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43 (26.07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94 (20.82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2 (2.36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Weight loss surgery carries certain risks, and I would not consider it lightly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32 (24.89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49 (58.91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88 (9.44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0 (5.36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 (1.39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Managing cardiovascular risk factors requires long-term adherence rather than a quick fix.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65 (28.43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600 (64.38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9 (5.26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 (1.39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 (0.54)</w:t>
            </w:r>
          </w:p>
        </w:tc>
      </w:tr>
      <w:tr w:rsidR="00E272F4" w:rsidRPr="00F94196" w:rsidTr="00E272F4">
        <w:trPr>
          <w:trHeight w:val="283"/>
        </w:trPr>
        <w:tc>
          <w:tcPr>
            <w:tcW w:w="2082" w:type="pct"/>
            <w:noWrap/>
          </w:tcPr>
          <w:p w:rsidR="00E272F4" w:rsidRPr="00F94196" w:rsidRDefault="00E272F4" w:rsidP="00115C72">
            <w:pPr>
              <w:pStyle w:val="a5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Would you be willing to participate in lectures or popular science activities related to cardiovascular risk management?</w:t>
            </w:r>
          </w:p>
        </w:tc>
        <w:tc>
          <w:tcPr>
            <w:tcW w:w="660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59 (17.06)</w:t>
            </w:r>
          </w:p>
        </w:tc>
        <w:tc>
          <w:tcPr>
            <w:tcW w:w="55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30 (56.87)</w:t>
            </w:r>
          </w:p>
        </w:tc>
        <w:tc>
          <w:tcPr>
            <w:tcW w:w="509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47 (15.77)</w:t>
            </w:r>
          </w:p>
        </w:tc>
        <w:tc>
          <w:tcPr>
            <w:tcW w:w="557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90 (9.66)</w:t>
            </w:r>
          </w:p>
        </w:tc>
        <w:tc>
          <w:tcPr>
            <w:tcW w:w="633" w:type="pct"/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6 (0.64)</w:t>
            </w:r>
          </w:p>
        </w:tc>
      </w:tr>
    </w:tbl>
    <w:p w:rsidR="00E272F4" w:rsidRPr="00E272F4" w:rsidRDefault="00E272F4" w:rsidP="00115C72">
      <w:pPr>
        <w:adjustRightInd w:val="0"/>
        <w:snapToGrid w:val="0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t>P, positive; N, negative.</w:t>
      </w:r>
      <w:r w:rsidRPr="00F94196">
        <w:rPr>
          <w:rFonts w:eastAsia="微软雅黑" w:cs="Times New Roman"/>
          <w:b/>
          <w:bCs/>
          <w:sz w:val="24"/>
          <w:szCs w:val="24"/>
        </w:rPr>
        <w:br w:type="page"/>
      </w:r>
    </w:p>
    <w:p w:rsidR="00E272F4" w:rsidRPr="00F94196" w:rsidRDefault="00E272F4" w:rsidP="00115C72">
      <w:pPr>
        <w:adjustRightInd w:val="0"/>
        <w:snapToGrid w:val="0"/>
        <w:rPr>
          <w:rFonts w:eastAsia="微软雅黑" w:cs="Times New Roman"/>
          <w:b/>
          <w:bCs/>
          <w:color w:val="212121"/>
          <w:sz w:val="24"/>
          <w:szCs w:val="24"/>
          <w:lang w:val="en"/>
        </w:rPr>
      </w:pPr>
      <w:r w:rsidRPr="00F94196">
        <w:rPr>
          <w:rFonts w:eastAsia="微软雅黑" w:cs="Times New Roman"/>
          <w:b/>
          <w:bCs/>
          <w:sz w:val="24"/>
          <w:szCs w:val="24"/>
        </w:rPr>
        <w:t xml:space="preserve">Supplementary Table 3. </w:t>
      </w:r>
      <w:r w:rsidRPr="00F94196">
        <w:rPr>
          <w:rFonts w:eastAsia="微软雅黑" w:cs="Times New Roman"/>
          <w:sz w:val="24"/>
          <w:szCs w:val="24"/>
        </w:rPr>
        <w:t xml:space="preserve">Distribution of scores for practice dimension. 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1417"/>
        <w:gridCol w:w="1418"/>
        <w:gridCol w:w="1417"/>
        <w:gridCol w:w="1419"/>
        <w:gridCol w:w="1546"/>
      </w:tblGrid>
      <w:tr w:rsidR="00E272F4" w:rsidRPr="00F94196" w:rsidTr="00A043AD">
        <w:trPr>
          <w:trHeight w:val="397"/>
        </w:trPr>
        <w:tc>
          <w:tcPr>
            <w:tcW w:w="66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72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lway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Ofte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Sometimes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Rarely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ver 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regularly measure and monitor my blood pressure, blood sugar, and blood lipid levels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08 (11.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63 (38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81 (30.15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4 (14.38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6 (4.94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  <w:lang w:bidi="ar-JO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strictly control my dietary intake, such as limiting sugar, salt, and reducing high-fat food consumptio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20 (12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86 (4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55 (27.3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13 (12.1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8 (6.22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  <w:lang w:bidi="ar-JO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I follow </w:t>
            </w:r>
            <w:bookmarkStart w:id="12" w:name="_Hlk175929068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the doctor's prescribed medication regimen</w:t>
            </w:r>
            <w:bookmarkEnd w:id="12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 strictly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77 (</w:t>
            </w:r>
            <w:bookmarkStart w:id="13" w:name="_Hlk175929095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0.45</w:t>
            </w:r>
            <w:bookmarkEnd w:id="13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29 (3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0 (13.9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3 (5.6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3 (4.61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  <w:lang w:bidi="ar-JO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regularly engage in moderate-intensity physical exercise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51 (1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57 (3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37 (25.4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62 (17.3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5 (2.68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My recent </w:t>
            </w:r>
            <w:bookmarkStart w:id="14" w:name="_Hlk175929173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smoking</w:t>
            </w:r>
            <w:bookmarkEnd w:id="14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 frequency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99 (1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32 (14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75 (8.0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75 (8.0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51 (</w:t>
            </w:r>
            <w:bookmarkStart w:id="15" w:name="_Hlk175929188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9.12</w:t>
            </w:r>
            <w:bookmarkEnd w:id="15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My recent drinking frequency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4 (3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00 (1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46 (15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03 (21.7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49 (48.18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consistently take my blood pressure, lipid-lowering, or blood sugar medications as prescrib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17 (34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37 (25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83 (8.9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82 (8.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13 (22.85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participate in physical exercise or other physical activities to maintain cardiovascular health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14 (12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55 (27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33 (2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71 (18.3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59 (17.06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tcBorders>
              <w:bottom w:val="nil"/>
            </w:tcBorders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actively seek information and advice on managing cardiovascular risk factors related to diabetes/obesity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13 (12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97 (4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50 (26.8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23 (13.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49 (5.26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tcBorders>
              <w:bottom w:val="nil"/>
            </w:tcBorders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regularly visit the hospital for check-ups, cardiovascular assessments, and communicate with my docto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04 (1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61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01 (3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07 (22.2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59 (6.33)</w:t>
            </w:r>
          </w:p>
        </w:tc>
      </w:tr>
      <w:tr w:rsidR="00E272F4" w:rsidRPr="00F94196" w:rsidTr="00A043AD">
        <w:trPr>
          <w:cantSplit/>
          <w:trHeight w:val="397"/>
        </w:trPr>
        <w:tc>
          <w:tcPr>
            <w:tcW w:w="6663" w:type="dxa"/>
            <w:tcBorders>
              <w:top w:val="nil"/>
            </w:tcBorders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>I have received education and guidance on managing cardiovascular risk factors through health education lectures or other means (P)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97 (1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312 (3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70 (28.9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78 (19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75 (8.05)</w:t>
            </w:r>
          </w:p>
        </w:tc>
      </w:tr>
      <w:tr w:rsidR="00E272F4" w:rsidRPr="00F94196" w:rsidTr="00A043AD">
        <w:trPr>
          <w:trHeight w:val="397"/>
        </w:trPr>
        <w:tc>
          <w:tcPr>
            <w:tcW w:w="6663" w:type="dxa"/>
            <w:tcBorders>
              <w:bottom w:val="single" w:sz="4" w:space="0" w:color="auto"/>
            </w:tcBorders>
            <w:noWrap/>
          </w:tcPr>
          <w:p w:rsidR="00E272F4" w:rsidRPr="00F94196" w:rsidRDefault="00E272F4" w:rsidP="00115C72">
            <w:pPr>
              <w:pStyle w:val="a5"/>
              <w:widowControl w:val="0"/>
              <w:numPr>
                <w:ilvl w:val="0"/>
                <w:numId w:val="3"/>
              </w:numPr>
              <w:adjustRightInd w:val="0"/>
              <w:snapToGrid w:val="0"/>
              <w:contextualSpacing w:val="0"/>
              <w:rPr>
                <w:rFonts w:eastAsia="微软雅黑" w:cs="Times New Roman"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Cs/>
                <w:sz w:val="24"/>
                <w:szCs w:val="24"/>
              </w:rPr>
              <w:t xml:space="preserve">I have sought advice from a professional nutritionist, doctor, or other health expert </w:t>
            </w:r>
            <w:bookmarkStart w:id="16" w:name="_Hlk175929294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to improve my diet and lifestyle</w:t>
            </w:r>
            <w:bookmarkEnd w:id="16"/>
            <w:r w:rsidRPr="00F94196">
              <w:rPr>
                <w:rFonts w:eastAsia="微软雅黑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89 (</w:t>
            </w:r>
            <w:bookmarkStart w:id="17" w:name="_Hlk175929307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9.55</w:t>
            </w:r>
            <w:bookmarkEnd w:id="17"/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68 (28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43 (26.0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230 (24.68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2F4" w:rsidRPr="00F94196" w:rsidRDefault="00E272F4" w:rsidP="00115C72">
            <w:pPr>
              <w:adjustRightInd w:val="0"/>
              <w:snapToGrid w:val="0"/>
              <w:textAlignment w:val="center"/>
              <w:rPr>
                <w:rFonts w:eastAsia="微软雅黑" w:cs="Times New Roman"/>
                <w:color w:val="000000"/>
                <w:sz w:val="24"/>
                <w:szCs w:val="24"/>
              </w:rPr>
            </w:pPr>
            <w:r w:rsidRPr="00F94196">
              <w:rPr>
                <w:rFonts w:eastAsia="微软雅黑" w:cs="Times New Roman"/>
                <w:color w:val="000000"/>
                <w:sz w:val="24"/>
                <w:szCs w:val="24"/>
              </w:rPr>
              <w:t>102 (10.94)</w:t>
            </w:r>
          </w:p>
        </w:tc>
      </w:tr>
    </w:tbl>
    <w:p w:rsidR="00E272F4" w:rsidRDefault="00E272F4" w:rsidP="00115C72">
      <w:pPr>
        <w:snapToGrid w:val="0"/>
        <w:jc w:val="left"/>
        <w:rPr>
          <w:rFonts w:eastAsia="微软雅黑" w:cs="Times New Roman"/>
          <w:sz w:val="24"/>
          <w:szCs w:val="24"/>
        </w:rPr>
        <w:sectPr w:rsidR="00E272F4" w:rsidSect="00E272F4">
          <w:pgSz w:w="16838" w:h="11906" w:orient="landscape"/>
          <w:pgMar w:top="1440" w:right="1440" w:bottom="1440" w:left="1440" w:header="851" w:footer="680" w:gutter="0"/>
          <w:cols w:space="720"/>
          <w:docGrid w:type="linesAndChars" w:linePitch="312"/>
        </w:sectPr>
      </w:pPr>
      <w:r w:rsidRPr="00F94196">
        <w:rPr>
          <w:rFonts w:eastAsia="微软雅黑" w:cs="Times New Roman"/>
          <w:sz w:val="24"/>
          <w:szCs w:val="24"/>
        </w:rPr>
        <w:t>P, positive; N, negative.</w:t>
      </w:r>
    </w:p>
    <w:p w:rsidR="00E272F4" w:rsidRPr="00F94196" w:rsidRDefault="00E272F4" w:rsidP="00115C72">
      <w:pPr>
        <w:snapToGrid w:val="0"/>
        <w:jc w:val="left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b/>
          <w:bCs/>
          <w:sz w:val="24"/>
          <w:szCs w:val="24"/>
        </w:rPr>
        <w:t xml:space="preserve">Supplementary Table 4. </w:t>
      </w:r>
      <w:r w:rsidRPr="00F94196">
        <w:rPr>
          <w:rFonts w:eastAsia="微软雅黑" w:cs="Times New Roman"/>
          <w:sz w:val="24"/>
          <w:szCs w:val="24"/>
        </w:rPr>
        <w:t xml:space="preserve">Model fit (first round). </w:t>
      </w:r>
    </w:p>
    <w:tbl>
      <w:tblPr>
        <w:tblStyle w:val="a6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526"/>
        <w:gridCol w:w="3166"/>
        <w:gridCol w:w="2334"/>
      </w:tblGrid>
      <w:tr w:rsidR="00E272F4" w:rsidRPr="00F94196" w:rsidTr="00E272F4">
        <w:trPr>
          <w:trHeight w:val="20"/>
        </w:trPr>
        <w:tc>
          <w:tcPr>
            <w:tcW w:w="1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Model Fit Indicators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Ref.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Measured results</w:t>
            </w:r>
          </w:p>
        </w:tc>
      </w:tr>
      <w:tr w:rsidR="00E272F4" w:rsidRPr="00F94196" w:rsidTr="00E272F4">
        <w:trPr>
          <w:trHeight w:val="20"/>
        </w:trPr>
        <w:tc>
          <w:tcPr>
            <w:tcW w:w="1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CMIN/DF</w:t>
            </w:r>
          </w:p>
        </w:tc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1-3 excellent, 3-5 goo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20.744</w:t>
            </w:r>
          </w:p>
        </w:tc>
      </w:tr>
      <w:tr w:rsidR="00E272F4" w:rsidRPr="00F94196" w:rsidTr="00E272F4">
        <w:trPr>
          <w:trHeight w:val="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RMSEA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lt;0.08 good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146</w:t>
            </w:r>
          </w:p>
        </w:tc>
      </w:tr>
      <w:tr w:rsidR="00E272F4" w:rsidRPr="00F94196" w:rsidTr="00E272F4">
        <w:trPr>
          <w:trHeight w:val="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IFI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299</w:t>
            </w:r>
          </w:p>
        </w:tc>
      </w:tr>
      <w:tr w:rsidR="00E272F4" w:rsidRPr="00F94196" w:rsidTr="00E272F4">
        <w:trPr>
          <w:trHeight w:val="20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TLI</w:t>
            </w: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014</w:t>
            </w:r>
          </w:p>
        </w:tc>
      </w:tr>
      <w:tr w:rsidR="00E272F4" w:rsidRPr="00F94196" w:rsidTr="00E272F4">
        <w:trPr>
          <w:trHeight w:val="20"/>
        </w:trPr>
        <w:tc>
          <w:tcPr>
            <w:tcW w:w="1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CFI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289</w:t>
            </w:r>
          </w:p>
        </w:tc>
      </w:tr>
    </w:tbl>
    <w:p w:rsidR="00E272F4" w:rsidRPr="00F94196" w:rsidRDefault="00E272F4" w:rsidP="00115C72">
      <w:pPr>
        <w:snapToGrid w:val="0"/>
        <w:jc w:val="left"/>
        <w:rPr>
          <w:rFonts w:eastAsia="微软雅黑" w:cs="Times New Roman"/>
          <w:b/>
          <w:bCs/>
          <w:sz w:val="24"/>
          <w:szCs w:val="24"/>
        </w:rPr>
      </w:pPr>
      <w:r w:rsidRPr="00F94196">
        <w:rPr>
          <w:rFonts w:eastAsia="微软雅黑" w:cs="Times New Roman"/>
          <w:sz w:val="24"/>
          <w:szCs w:val="24"/>
        </w:rPr>
        <w:t>Ref., reference; CMIN/DF, Chi-square/Degrees of Freedom; RMSEA, Root Mean Square Error of Approximation; IFI, Incremental Fit Index; TLI, Tucker-Lewis Index; CFI, Comparative Fit Index.</w:t>
      </w:r>
      <w:r w:rsidRPr="00F94196">
        <w:rPr>
          <w:rFonts w:eastAsia="微软雅黑" w:cs="Times New Roman"/>
          <w:b/>
          <w:bCs/>
          <w:sz w:val="24"/>
          <w:szCs w:val="24"/>
        </w:rPr>
        <w:br w:type="page"/>
      </w:r>
    </w:p>
    <w:p w:rsidR="00E272F4" w:rsidRPr="00F94196" w:rsidRDefault="00E272F4" w:rsidP="00115C72">
      <w:pPr>
        <w:snapToGrid w:val="0"/>
        <w:jc w:val="left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b/>
          <w:bCs/>
          <w:sz w:val="24"/>
          <w:szCs w:val="24"/>
        </w:rPr>
        <w:t>Supplementary Table 5.</w:t>
      </w:r>
      <w:r w:rsidRPr="00F94196">
        <w:rPr>
          <w:rFonts w:eastAsia="微软雅黑" w:cs="Times New Roman"/>
          <w:sz w:val="24"/>
          <w:szCs w:val="24"/>
        </w:rPr>
        <w:t xml:space="preserve"> Estimate of total effects (first round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354"/>
        <w:gridCol w:w="3332"/>
        <w:gridCol w:w="1301"/>
        <w:gridCol w:w="964"/>
        <w:gridCol w:w="963"/>
        <w:gridCol w:w="851"/>
      </w:tblGrid>
      <w:tr w:rsidR="00E272F4" w:rsidRPr="00F94196" w:rsidTr="00E272F4">
        <w:trPr>
          <w:trHeight w:val="20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2F4" w:rsidRPr="00F94196" w:rsidRDefault="00E272F4" w:rsidP="00115C72">
            <w:pPr>
              <w:snapToGrid w:val="0"/>
              <w:ind w:firstLineChars="50" w:firstLine="12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2F4" w:rsidRPr="00F94196" w:rsidRDefault="00E272F4" w:rsidP="00115C72">
            <w:pPr>
              <w:snapToGrid w:val="0"/>
              <w:ind w:firstLineChars="50" w:firstLine="12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S.E.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2F4" w:rsidRPr="00F94196" w:rsidRDefault="00E272F4" w:rsidP="00115C72">
            <w:pPr>
              <w:snapToGrid w:val="0"/>
              <w:ind w:firstLineChars="50" w:firstLine="12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2F4" w:rsidRPr="00F94196" w:rsidRDefault="00E272F4" w:rsidP="00115C72">
            <w:pPr>
              <w:snapToGrid w:val="0"/>
              <w:ind w:firstLineChars="50" w:firstLine="12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←</w:t>
            </w:r>
          </w:p>
        </w:tc>
        <w:tc>
          <w:tcPr>
            <w:tcW w:w="1875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5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9</w:t>
            </w:r>
          </w:p>
        </w:tc>
        <w:tc>
          <w:tcPr>
            <w:tcW w:w="563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0</w:t>
            </w:r>
          </w:p>
        </w:tc>
        <w:tc>
          <w:tcPr>
            <w:tcW w:w="562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.80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71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80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58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.138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55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2.018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99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0.143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ork status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423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45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91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4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96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74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2.846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4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256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69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952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41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134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36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984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25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875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78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3.152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2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eight loss and metabolic drugs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241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613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3.655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ype of insuranc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77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13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62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718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Health self-assessment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28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21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58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562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Life satisfaction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201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54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4.724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←</w:t>
            </w: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34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9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2.177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016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6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57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0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91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66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72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72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05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24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3.269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1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ork status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01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86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.17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42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06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04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.023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06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063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59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396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692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25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81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15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752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269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65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63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03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ype of insurance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248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26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973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49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Health self-assessment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514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31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3.922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Life satisfaction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907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52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5.956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←</w:t>
            </w: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10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64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6.376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74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41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9.128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2.012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13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4.867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75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2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6.20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595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84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3.224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1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78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45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2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749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ork status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545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70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3.209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1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96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04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963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36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75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89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13</w:t>
            </w:r>
          </w:p>
        </w:tc>
        <w:tc>
          <w:tcPr>
            <w:tcW w:w="562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602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547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783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59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4.93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382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25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4.250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eight loss and metabolic drugs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479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718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059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39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Health self-assessment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401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60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544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23</w:t>
            </w:r>
          </w:p>
        </w:tc>
      </w:tr>
      <w:tr w:rsidR="00E272F4" w:rsidRPr="00F94196" w:rsidTr="00E272F4">
        <w:trPr>
          <w:trHeight w:val="20"/>
        </w:trPr>
        <w:tc>
          <w:tcPr>
            <w:tcW w:w="563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Life satisfaction</w:t>
            </w:r>
          </w:p>
        </w:tc>
        <w:tc>
          <w:tcPr>
            <w:tcW w:w="75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659</w:t>
            </w:r>
          </w:p>
        </w:tc>
        <w:tc>
          <w:tcPr>
            <w:tcW w:w="56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05</w:t>
            </w:r>
          </w:p>
        </w:tc>
        <w:tc>
          <w:tcPr>
            <w:tcW w:w="562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161</w:t>
            </w:r>
          </w:p>
        </w:tc>
        <w:tc>
          <w:tcPr>
            <w:tcW w:w="500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272F4" w:rsidRPr="00F94196" w:rsidRDefault="00E272F4" w:rsidP="00115C72">
            <w:pPr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31</w:t>
            </w:r>
          </w:p>
        </w:tc>
      </w:tr>
    </w:tbl>
    <w:p w:rsidR="00E272F4" w:rsidRPr="00F94196" w:rsidRDefault="00E272F4" w:rsidP="00115C72">
      <w:pPr>
        <w:adjustRightInd w:val="0"/>
        <w:snapToGrid w:val="0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sz w:val="24"/>
          <w:szCs w:val="24"/>
        </w:rPr>
        <w:t>S.E., Standard Error; C.R., Confidence Ratio.</w:t>
      </w:r>
    </w:p>
    <w:p w:rsidR="00E272F4" w:rsidRPr="00F94196" w:rsidRDefault="00E272F4" w:rsidP="00115C72">
      <w:pPr>
        <w:snapToGrid w:val="0"/>
        <w:jc w:val="left"/>
        <w:rPr>
          <w:rFonts w:eastAsia="微软雅黑" w:cs="Times New Roman"/>
          <w:sz w:val="24"/>
          <w:szCs w:val="24"/>
        </w:rPr>
      </w:pPr>
    </w:p>
    <w:p w:rsidR="00E272F4" w:rsidRPr="00F94196" w:rsidRDefault="00E272F4" w:rsidP="00115C72">
      <w:pPr>
        <w:snapToGrid w:val="0"/>
        <w:jc w:val="left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sz w:val="24"/>
          <w:szCs w:val="24"/>
        </w:rPr>
        <w:br w:type="page"/>
      </w:r>
    </w:p>
    <w:p w:rsidR="00E272F4" w:rsidRDefault="00E272F4" w:rsidP="00115C72">
      <w:pPr>
        <w:adjustRightInd w:val="0"/>
        <w:snapToGrid w:val="0"/>
        <w:rPr>
          <w:rFonts w:eastAsia="微软雅黑" w:cs="Times New Roman"/>
          <w:b/>
          <w:bCs/>
          <w:sz w:val="24"/>
          <w:szCs w:val="24"/>
        </w:rPr>
        <w:sectPr w:rsidR="00E272F4" w:rsidSect="00E272F4">
          <w:pgSz w:w="11906" w:h="16838"/>
          <w:pgMar w:top="1440" w:right="1440" w:bottom="1440" w:left="1440" w:header="851" w:footer="680" w:gutter="0"/>
          <w:cols w:space="720"/>
          <w:docGrid w:type="linesAndChars" w:linePitch="312"/>
        </w:sectPr>
      </w:pPr>
    </w:p>
    <w:p w:rsidR="00E272F4" w:rsidRPr="00F94196" w:rsidRDefault="00E272F4" w:rsidP="00115C72">
      <w:pPr>
        <w:adjustRightInd w:val="0"/>
        <w:snapToGrid w:val="0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b/>
          <w:bCs/>
          <w:sz w:val="24"/>
          <w:szCs w:val="24"/>
        </w:rPr>
        <w:t xml:space="preserve">Supplementary Table 6. </w:t>
      </w:r>
      <w:r w:rsidRPr="00F94196">
        <w:rPr>
          <w:rFonts w:eastAsia="微软雅黑" w:cs="Times New Roman"/>
          <w:sz w:val="24"/>
          <w:szCs w:val="24"/>
        </w:rPr>
        <w:t xml:space="preserve">Model fit after removing paths with P &gt; 0.05. </w:t>
      </w:r>
    </w:p>
    <w:tbl>
      <w:tblPr>
        <w:tblStyle w:val="a6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295"/>
        <w:gridCol w:w="3665"/>
        <w:gridCol w:w="4000"/>
        <w:gridCol w:w="2998"/>
      </w:tblGrid>
      <w:tr w:rsidR="00E272F4" w:rsidRPr="00F94196" w:rsidTr="00E272F4"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Model fit indicators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Ref.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Measured results</w:t>
            </w:r>
          </w:p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(Before adjustment)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Measured results</w:t>
            </w:r>
          </w:p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(After adjustment)</w:t>
            </w:r>
          </w:p>
        </w:tc>
      </w:tr>
      <w:tr w:rsidR="00E272F4" w:rsidRPr="00F94196" w:rsidTr="00E272F4"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bookmarkStart w:id="18" w:name="_Hlk175863554"/>
            <w:r w:rsidRPr="00F94196">
              <w:rPr>
                <w:rFonts w:eastAsia="微软雅黑"/>
                <w:b/>
                <w:sz w:val="24"/>
                <w:szCs w:val="24"/>
              </w:rPr>
              <w:t>CMIN/DF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1-3 excellent, 3-5 good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20.724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4.707</w:t>
            </w:r>
          </w:p>
        </w:tc>
      </w:tr>
      <w:tr w:rsidR="00E272F4" w:rsidRPr="00F94196" w:rsidTr="00E272F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RMSEA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lt; 0.08 good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14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063</w:t>
            </w:r>
          </w:p>
        </w:tc>
      </w:tr>
      <w:tr w:rsidR="00E272F4" w:rsidRPr="00F94196" w:rsidTr="00E272F4">
        <w:trPr>
          <w:trHeight w:val="34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IFI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gt; 0.8 good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36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902</w:t>
            </w:r>
          </w:p>
        </w:tc>
      </w:tr>
      <w:tr w:rsidR="00E272F4" w:rsidRPr="00F94196" w:rsidTr="00E272F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TLI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gt; 0.8 good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17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844</w:t>
            </w:r>
          </w:p>
        </w:tc>
      </w:tr>
      <w:tr w:rsidR="00E272F4" w:rsidRPr="00F94196" w:rsidTr="00E272F4"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b/>
                <w:sz w:val="24"/>
                <w:szCs w:val="24"/>
              </w:rPr>
            </w:pPr>
            <w:r w:rsidRPr="00F94196">
              <w:rPr>
                <w:rFonts w:eastAsia="微软雅黑"/>
                <w:b/>
                <w:sz w:val="24"/>
                <w:szCs w:val="24"/>
              </w:rPr>
              <w:t>CFI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&gt; 0.8 goo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361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/>
                <w:sz w:val="24"/>
                <w:szCs w:val="24"/>
              </w:rPr>
            </w:pPr>
            <w:r w:rsidRPr="00F94196">
              <w:rPr>
                <w:rFonts w:eastAsia="微软雅黑"/>
                <w:sz w:val="24"/>
                <w:szCs w:val="24"/>
              </w:rPr>
              <w:t>0.901</w:t>
            </w:r>
          </w:p>
        </w:tc>
      </w:tr>
    </w:tbl>
    <w:bookmarkEnd w:id="18"/>
    <w:p w:rsidR="00E272F4" w:rsidRPr="00F94196" w:rsidRDefault="00E272F4" w:rsidP="00115C72">
      <w:pPr>
        <w:snapToGrid w:val="0"/>
        <w:jc w:val="left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sz w:val="24"/>
          <w:szCs w:val="24"/>
        </w:rPr>
        <w:t xml:space="preserve">Ref., reference; CMIN/DF, Chi-square/Degrees of Freedom; RMSEA, Root Mean Square Error of Approximation; IFI, Incremental Fit Index; TLI, Tucker-Lewis Index; CFI, Comparative Fit Index. </w:t>
      </w:r>
      <w:r w:rsidRPr="00F94196">
        <w:rPr>
          <w:rFonts w:eastAsia="微软雅黑" w:cs="Times New Roman"/>
          <w:sz w:val="24"/>
          <w:szCs w:val="24"/>
        </w:rPr>
        <w:br w:type="page"/>
      </w:r>
    </w:p>
    <w:p w:rsidR="00E272F4" w:rsidRDefault="00E272F4" w:rsidP="00115C72">
      <w:pPr>
        <w:adjustRightInd w:val="0"/>
        <w:snapToGrid w:val="0"/>
        <w:rPr>
          <w:rFonts w:eastAsia="微软雅黑" w:cs="Times New Roman"/>
          <w:b/>
          <w:bCs/>
          <w:sz w:val="24"/>
          <w:szCs w:val="24"/>
        </w:rPr>
        <w:sectPr w:rsidR="00E272F4" w:rsidSect="00E272F4">
          <w:pgSz w:w="16838" w:h="11906" w:orient="landscape"/>
          <w:pgMar w:top="1440" w:right="1440" w:bottom="1440" w:left="1440" w:header="851" w:footer="680" w:gutter="0"/>
          <w:cols w:space="720"/>
          <w:docGrid w:type="linesAndChars" w:linePitch="312"/>
        </w:sectPr>
      </w:pPr>
    </w:p>
    <w:p w:rsidR="00E272F4" w:rsidRPr="00F94196" w:rsidRDefault="00E272F4" w:rsidP="00115C72">
      <w:pPr>
        <w:adjustRightInd w:val="0"/>
        <w:snapToGrid w:val="0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b/>
          <w:bCs/>
          <w:sz w:val="24"/>
          <w:szCs w:val="24"/>
        </w:rPr>
        <w:t>Supplementary Table 7.</w:t>
      </w:r>
      <w:r w:rsidRPr="00F94196">
        <w:rPr>
          <w:rFonts w:eastAsia="微软雅黑" w:cs="Times New Roman"/>
          <w:sz w:val="24"/>
          <w:szCs w:val="24"/>
        </w:rPr>
        <w:t xml:space="preserve"> Estimate of total effects </w:t>
      </w:r>
      <w:bookmarkStart w:id="19" w:name="_Hlk176465174"/>
      <w:r w:rsidRPr="00F94196">
        <w:rPr>
          <w:rFonts w:eastAsia="微软雅黑" w:cs="Times New Roman"/>
          <w:sz w:val="24"/>
          <w:szCs w:val="24"/>
        </w:rPr>
        <w:t>after removing paths with P &gt; 0.05</w:t>
      </w:r>
      <w:bookmarkEnd w:id="19"/>
      <w:r w:rsidRPr="00F94196">
        <w:rPr>
          <w:rFonts w:eastAsia="微软雅黑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1261"/>
        <w:gridCol w:w="372"/>
        <w:gridCol w:w="3285"/>
        <w:gridCol w:w="1254"/>
        <w:gridCol w:w="999"/>
        <w:gridCol w:w="1089"/>
        <w:gridCol w:w="766"/>
      </w:tblGrid>
      <w:tr w:rsidR="00E272F4" w:rsidRPr="00F94196" w:rsidTr="00E272F4">
        <w:tc>
          <w:tcPr>
            <w:tcW w:w="635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E272F4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bookmarkStart w:id="20" w:name="_Hlk175863218"/>
          </w:p>
        </w:tc>
        <w:tc>
          <w:tcPr>
            <w:tcW w:w="217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83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56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435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P</w:t>
            </w:r>
          </w:p>
        </w:tc>
      </w:tr>
      <w:bookmarkEnd w:id="20"/>
      <w:tr w:rsidR="00E272F4" w:rsidRPr="00F94196" w:rsidTr="00E272F4">
        <w:tc>
          <w:tcPr>
            <w:tcW w:w="635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←</w:t>
            </w:r>
          </w:p>
        </w:tc>
        <w:tc>
          <w:tcPr>
            <w:tcW w:w="1830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eight loss and metabolic drugs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222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614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3.617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Life satisfaction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162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55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4.559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873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78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3.138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2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ork status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358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69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121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34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72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90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2.483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3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.919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42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7.945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←</w:t>
            </w: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38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9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2.478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Life satisfaction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922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77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5.211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ype of insurance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254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33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914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56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20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45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2.892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4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Health self-assessment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505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54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3.291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1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017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7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409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6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←</w:t>
            </w: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30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64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6.764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87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40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9.641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784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60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4.901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410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28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4.293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ork status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318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183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1.732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83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Weight loss and metabolic drugs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1.483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723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2.050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40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Health self-assessment</w:t>
            </w:r>
          </w:p>
        </w:tc>
        <w:tc>
          <w:tcPr>
            <w:tcW w:w="705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.786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261</w:t>
            </w:r>
          </w:p>
        </w:tc>
        <w:tc>
          <w:tcPr>
            <w:tcW w:w="614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-3.007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03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94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013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7.275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  <w:tr w:rsidR="00E272F4" w:rsidRPr="00F94196" w:rsidTr="00E272F4">
        <w:tc>
          <w:tcPr>
            <w:tcW w:w="635" w:type="pct"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0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F94196">
              <w:rPr>
                <w:rFonts w:eastAsia="微软雅黑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0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2.019</w:t>
            </w:r>
          </w:p>
        </w:tc>
        <w:tc>
          <w:tcPr>
            <w:tcW w:w="56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.417</w:t>
            </w:r>
          </w:p>
        </w:tc>
        <w:tc>
          <w:tcPr>
            <w:tcW w:w="6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4.844</w:t>
            </w:r>
          </w:p>
        </w:tc>
        <w:tc>
          <w:tcPr>
            <w:tcW w:w="435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E272F4" w:rsidRPr="00F94196" w:rsidRDefault="00E272F4" w:rsidP="00115C72">
            <w:pPr>
              <w:adjustRightInd w:val="0"/>
              <w:snapToGrid w:val="0"/>
              <w:rPr>
                <w:rFonts w:eastAsia="微软雅黑" w:cs="Times New Roman"/>
                <w:sz w:val="24"/>
                <w:szCs w:val="24"/>
              </w:rPr>
            </w:pPr>
            <w:r w:rsidRPr="00F94196">
              <w:rPr>
                <w:rFonts w:eastAsia="微软雅黑" w:cs="Times New Roman"/>
                <w:sz w:val="24"/>
                <w:szCs w:val="24"/>
              </w:rPr>
              <w:t>***</w:t>
            </w:r>
          </w:p>
        </w:tc>
      </w:tr>
    </w:tbl>
    <w:p w:rsidR="00DB328F" w:rsidRPr="00E272F4" w:rsidRDefault="00E272F4" w:rsidP="00115C72">
      <w:pPr>
        <w:adjustRightInd w:val="0"/>
        <w:snapToGrid w:val="0"/>
        <w:rPr>
          <w:rFonts w:eastAsia="微软雅黑" w:cs="Times New Roman"/>
          <w:sz w:val="24"/>
          <w:szCs w:val="24"/>
        </w:rPr>
      </w:pPr>
      <w:r w:rsidRPr="00F94196">
        <w:rPr>
          <w:rFonts w:eastAsia="微软雅黑" w:cs="Times New Roman"/>
          <w:sz w:val="24"/>
          <w:szCs w:val="24"/>
        </w:rPr>
        <w:t>S.E., Standard</w:t>
      </w:r>
      <w:r>
        <w:rPr>
          <w:rFonts w:eastAsia="微软雅黑" w:cs="Times New Roman"/>
          <w:sz w:val="24"/>
          <w:szCs w:val="24"/>
        </w:rPr>
        <w:t xml:space="preserve"> Error; C.R., Confidence Ratio.</w:t>
      </w:r>
      <w:bookmarkEnd w:id="0"/>
    </w:p>
    <w:sectPr w:rsidR="00DB328F" w:rsidRPr="00E272F4" w:rsidSect="00E272F4">
      <w:pgSz w:w="11906" w:h="16838"/>
      <w:pgMar w:top="1440" w:right="1440" w:bottom="1440" w:left="1440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244" w:rsidRDefault="00B76244" w:rsidP="00E272F4">
      <w:r>
        <w:separator/>
      </w:r>
    </w:p>
  </w:endnote>
  <w:endnote w:type="continuationSeparator" w:id="0">
    <w:p w:rsidR="00B76244" w:rsidRDefault="00B76244" w:rsidP="00E27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244" w:rsidRDefault="00B76244" w:rsidP="00E272F4">
      <w:r>
        <w:separator/>
      </w:r>
    </w:p>
  </w:footnote>
  <w:footnote w:type="continuationSeparator" w:id="0">
    <w:p w:rsidR="00B76244" w:rsidRDefault="00B76244" w:rsidP="00E272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D037B3"/>
    <w:multiLevelType w:val="hybridMultilevel"/>
    <w:tmpl w:val="2F088DB6"/>
    <w:lvl w:ilvl="0" w:tplc="22F6BC5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31B35292"/>
    <w:multiLevelType w:val="hybridMultilevel"/>
    <w:tmpl w:val="FD3816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3CE72F7E"/>
    <w:multiLevelType w:val="hybridMultilevel"/>
    <w:tmpl w:val="61D214B6"/>
    <w:lvl w:ilvl="0" w:tplc="D13C7F3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E65"/>
    <w:rsid w:val="000D7E65"/>
    <w:rsid w:val="00115C72"/>
    <w:rsid w:val="00117261"/>
    <w:rsid w:val="0039378D"/>
    <w:rsid w:val="004621FB"/>
    <w:rsid w:val="005E7990"/>
    <w:rsid w:val="00B76244"/>
    <w:rsid w:val="00D318C4"/>
    <w:rsid w:val="00E2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302DE1-310F-45EA-ACC0-107EE927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2F4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7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72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7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72F4"/>
    <w:rPr>
      <w:sz w:val="18"/>
      <w:szCs w:val="18"/>
    </w:rPr>
  </w:style>
  <w:style w:type="paragraph" w:styleId="a5">
    <w:name w:val="List Paragraph"/>
    <w:basedOn w:val="a"/>
    <w:uiPriority w:val="34"/>
    <w:qFormat/>
    <w:rsid w:val="00E272F4"/>
    <w:pPr>
      <w:ind w:left="720"/>
      <w:contextualSpacing/>
    </w:pPr>
  </w:style>
  <w:style w:type="table" w:styleId="a6">
    <w:name w:val="Table Grid"/>
    <w:basedOn w:val="a1"/>
    <w:uiPriority w:val="39"/>
    <w:qFormat/>
    <w:rsid w:val="00E272F4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421</Words>
  <Characters>8104</Characters>
  <Application>Microsoft Office Word</Application>
  <DocSecurity>0</DocSecurity>
  <Lines>67</Lines>
  <Paragraphs>19</Paragraphs>
  <ScaleCrop>false</ScaleCrop>
  <Company/>
  <LinksUpToDate>false</LinksUpToDate>
  <CharactersWithSpaces>9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   </cp:lastModifiedBy>
  <cp:revision>3</cp:revision>
  <dcterms:created xsi:type="dcterms:W3CDTF">2024-10-29T02:30:00Z</dcterms:created>
  <dcterms:modified xsi:type="dcterms:W3CDTF">2025-09-16T03:19:00Z</dcterms:modified>
</cp:coreProperties>
</file>